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9EA57" w14:textId="394DE97C" w:rsidR="00E33270" w:rsidRPr="001A190A" w:rsidRDefault="00E33270" w:rsidP="00E33270">
      <w:pPr>
        <w:rPr>
          <w:rFonts w:ascii="Times New Roman" w:hAnsi="Times New Roman" w:cs="Times New Roman"/>
          <w:sz w:val="20"/>
          <w:szCs w:val="20"/>
        </w:rPr>
      </w:pPr>
      <w:r w:rsidRPr="005A5C0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5C0E">
        <w:rPr>
          <w:rFonts w:ascii="Times New Roman" w:hAnsi="Times New Roman" w:cs="Times New Roman"/>
          <w:b/>
          <w:bCs/>
          <w:sz w:val="20"/>
          <w:szCs w:val="20"/>
        </w:rPr>
        <w:t>ab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>le 1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 xml:space="preserve"> MRI scanning parameters for the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1"/>
        <w:gridCol w:w="2722"/>
        <w:gridCol w:w="1455"/>
        <w:gridCol w:w="922"/>
        <w:gridCol w:w="911"/>
        <w:gridCol w:w="1450"/>
        <w:gridCol w:w="2035"/>
        <w:gridCol w:w="1550"/>
        <w:gridCol w:w="1100"/>
        <w:gridCol w:w="1317"/>
      </w:tblGrid>
      <w:tr w:rsidR="00E33270" w:rsidRPr="001A190A" w14:paraId="2696044A" w14:textId="77777777" w:rsidTr="00106AA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FDAA8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42AB5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n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74D20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6A9B5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93993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2BEC7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DB43C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Thickness</w:t>
            </w: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81068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Gap</w:t>
            </w: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A1883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ip Ang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B0BF2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xelSpacing</w:t>
            </w:r>
          </w:p>
        </w:tc>
      </w:tr>
      <w:tr w:rsidR="00E33270" w:rsidRPr="001A190A" w14:paraId="1CB914BD" w14:textId="77777777" w:rsidTr="00106AA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42F640C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1E000C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1.5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IGNA HD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F47E1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96E963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84666A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59B61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288, 192, 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AC6CE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DB7347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E22097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092AB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E33270" w:rsidRPr="001A190A" w14:paraId="75E2ECE9" w14:textId="77777777" w:rsidTr="00106A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35D511C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465C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3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ISCOVERY MR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112F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2924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2796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99B6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320, 192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841A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C0FF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D1A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A7E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E33270" w:rsidRPr="001A190A" w14:paraId="643478BF" w14:textId="77777777" w:rsidTr="00106A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DA7A13B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0E34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MENS 3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rioT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BC74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86A2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BC2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2DEB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256, 184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57ED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0AD8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E1F4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0D2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E33270" w:rsidRPr="001A190A" w14:paraId="3459D6CF" w14:textId="77777777" w:rsidTr="00106A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092BD3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321D6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lips 3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genia C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5BC9A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119B7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45D0B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2477D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308, 215, 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D4DB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C48DD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43422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0BAC3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E33270" w:rsidRPr="001A190A" w14:paraId="0296A37A" w14:textId="77777777" w:rsidTr="00106AA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592825C" w14:textId="77777777" w:rsidR="00E33270" w:rsidRPr="005A5C0E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C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A5C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00859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1.5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ENESIS_SIG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CFAC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E5459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6DE48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A450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256, 256, 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7D5D8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39C4E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043A9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096D1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E33270" w:rsidRPr="001A190A" w14:paraId="043A8DF7" w14:textId="77777777" w:rsidTr="00106A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80A20B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CCF3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3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igna HD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7267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9104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17C1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FDA9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256, 256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1F3A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BDF3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F0D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231A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E33270" w:rsidRPr="001A190A" w14:paraId="3B6D7C2F" w14:textId="77777777" w:rsidTr="00106A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64F766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73E683" w14:textId="77777777" w:rsidR="00E33270" w:rsidRPr="001A190A" w:rsidRDefault="00E33270" w:rsidP="00106A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lips 3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genia CX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5EFCFF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1C681B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D28066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947017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240, 240, 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9D148C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2A11CD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F9E899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5D0A9F" w14:textId="77777777" w:rsidR="00E33270" w:rsidRPr="001A190A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</w:tbl>
    <w:p w14:paraId="7241EBD1" w14:textId="77777777" w:rsidR="00E33270" w:rsidRDefault="00E33270" w:rsidP="00E33270"/>
    <w:p w14:paraId="2FA68841" w14:textId="4059562F" w:rsidR="00E33270" w:rsidRDefault="00E33270">
      <w:r>
        <w:br w:type="page"/>
      </w:r>
    </w:p>
    <w:p w14:paraId="64EAAF95" w14:textId="5D9BB3CF" w:rsidR="00E33270" w:rsidRPr="00166455" w:rsidRDefault="00E33270" w:rsidP="00E332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E61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E61B2"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E61B2">
        <w:rPr>
          <w:rFonts w:ascii="Times New Roman" w:hAnsi="Times New Roman" w:cs="Times New Roman"/>
          <w:sz w:val="20"/>
          <w:szCs w:val="20"/>
        </w:rPr>
        <w:t xml:space="preserve"> 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 xml:space="preserve">Radiomic features selected by machine learning algorithm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75"/>
        <w:gridCol w:w="2645"/>
        <w:gridCol w:w="2465"/>
        <w:gridCol w:w="3176"/>
        <w:gridCol w:w="3109"/>
      </w:tblGrid>
      <w:tr w:rsidR="00E33270" w:rsidRPr="004E61B2" w14:paraId="340C372B" w14:textId="77777777" w:rsidTr="00106AA0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ECFBB" w14:textId="77777777" w:rsidR="00E33270" w:rsidRPr="004E61B2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4024A" w14:textId="77777777" w:rsidR="00E33270" w:rsidRPr="004E61B2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dge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8A40E" w14:textId="77777777" w:rsidR="00E33270" w:rsidRPr="004E61B2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A7864" w14:textId="77777777" w:rsidR="00E33270" w:rsidRPr="004E61B2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M-RFE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95CDC" w14:textId="77777777" w:rsidR="00E33270" w:rsidRPr="004E61B2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</w:tr>
      <w:tr w:rsidR="00E33270" w:rsidRPr="004E61B2" w14:paraId="5E6072B2" w14:textId="77777777" w:rsidTr="00106AA0"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53AD3EE4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dm_DependenceNonUniformityNormalized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vAlign w:val="center"/>
          </w:tcPr>
          <w:p w14:paraId="38529B9A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Variance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4283690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cm_MaximumProbability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5C2276D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dm_DependenceNonUniformityNormalized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vAlign w:val="center"/>
          </w:tcPr>
          <w:p w14:paraId="246F56C4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rlm_GrayLevelNonUniformityNormalized</w:t>
            </w:r>
          </w:p>
        </w:tc>
      </w:tr>
      <w:tr w:rsidR="00E33270" w:rsidRPr="004E61B2" w14:paraId="7DFDEF4E" w14:textId="77777777" w:rsidTr="00106AA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FA2B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InterquartileRan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25DA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rlm_RunPercenta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FB0D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Vari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2046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cm_Imc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15B0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4_0_mm_3D_glcm_Imc1</w:t>
            </w:r>
          </w:p>
        </w:tc>
      </w:tr>
      <w:tr w:rsidR="00E33270" w:rsidRPr="004E61B2" w14:paraId="34F7C000" w14:textId="77777777" w:rsidTr="00106AA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7288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cm_Im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9429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InterquartileRan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D10B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original_firstorder_RootMeanSquar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7F45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Skewnes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3F9A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1_0_mm_3D_firstorder_Skewness</w:t>
            </w:r>
          </w:p>
        </w:tc>
      </w:tr>
      <w:tr w:rsidR="00E33270" w:rsidRPr="004E61B2" w14:paraId="23EE9947" w14:textId="77777777" w:rsidTr="00106AA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9DAA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cm_MaximumProbabil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382F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MeanAbsoluteDevi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2A1C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10Percent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2F25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3_0_mm_3D_glcm_Idm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500A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firstorder_Skewness</w:t>
            </w:r>
          </w:p>
        </w:tc>
      </w:tr>
      <w:tr w:rsidR="00E33270" w:rsidRPr="004E61B2" w14:paraId="100E3468" w14:textId="77777777" w:rsidTr="00106AA0"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137B0632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3_0_mm_3D_glcm_Idm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14:paraId="71A977FD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cm_ClusterTendency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0D6D1E39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1_0_mm_3D_firstorder_Skewnes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2E2D272E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wavelet_LLH_gldm_GrayLevelVariance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vAlign w:val="center"/>
          </w:tcPr>
          <w:p w14:paraId="1544EB93" w14:textId="77777777" w:rsidR="00E33270" w:rsidRPr="004E61B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1B2">
              <w:rPr>
                <w:rFonts w:ascii="Times New Roman" w:hAnsi="Times New Roman" w:cs="Times New Roman"/>
                <w:sz w:val="20"/>
                <w:szCs w:val="20"/>
              </w:rPr>
              <w:t>log_sigma_3_0_mm_3D_glcm_InverseVariance</w:t>
            </w:r>
          </w:p>
        </w:tc>
      </w:tr>
    </w:tbl>
    <w:p w14:paraId="0BFD30A2" w14:textId="77777777" w:rsidR="00E33270" w:rsidRPr="00630BD7" w:rsidRDefault="00E33270" w:rsidP="00E33270">
      <w:pPr>
        <w:rPr>
          <w:rFonts w:ascii="Times New Roman" w:hAnsi="Times New Roman" w:cs="Times New Roman"/>
          <w:sz w:val="20"/>
          <w:szCs w:val="20"/>
        </w:rPr>
      </w:pPr>
      <w:r w:rsidRPr="00630BD7"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 ET, extremely randomized trees; LASSO, least absolute shrinkage and selection operator; RF, random forest; SVM-RFE, recursive feature elimination based on a support vector machine</w:t>
      </w:r>
    </w:p>
    <w:p w14:paraId="3E4C3220" w14:textId="6AC1AB2F" w:rsidR="00E33270" w:rsidRDefault="00E33270">
      <w:r>
        <w:br w:type="page"/>
      </w:r>
    </w:p>
    <w:p w14:paraId="72538C40" w14:textId="6E939C09" w:rsidR="00E33270" w:rsidRPr="00166455" w:rsidRDefault="00E33270" w:rsidP="00E332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6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8F683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A659E">
        <w:rPr>
          <w:rFonts w:ascii="Times New Roman" w:hAnsi="Times New Roman" w:cs="Times New Roman"/>
          <w:sz w:val="20"/>
          <w:szCs w:val="20"/>
        </w:rPr>
        <w:t xml:space="preserve"> 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>Baseline comparison between DR and Lo</w:t>
      </w:r>
      <w:r w:rsidR="0056520B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>R groups in Training and validation cohort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465"/>
        <w:gridCol w:w="1853"/>
        <w:gridCol w:w="1853"/>
        <w:gridCol w:w="1294"/>
        <w:gridCol w:w="338"/>
        <w:gridCol w:w="1853"/>
        <w:gridCol w:w="1623"/>
        <w:gridCol w:w="1291"/>
      </w:tblGrid>
      <w:tr w:rsidR="00E33270" w:rsidRPr="00B21D62" w14:paraId="1461AA8F" w14:textId="77777777" w:rsidTr="00AF532E">
        <w:tc>
          <w:tcPr>
            <w:tcW w:w="1532" w:type="pct"/>
            <w:tcBorders>
              <w:left w:val="nil"/>
              <w:right w:val="nil"/>
            </w:tcBorders>
          </w:tcPr>
          <w:p w14:paraId="0A386093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pct"/>
            <w:gridSpan w:val="3"/>
            <w:tcBorders>
              <w:left w:val="nil"/>
              <w:right w:val="nil"/>
            </w:tcBorders>
          </w:tcPr>
          <w:p w14:paraId="2FDD9B7B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ing Cohort</w:t>
            </w:r>
          </w:p>
          <w:p w14:paraId="63A27A60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76)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</w:tcPr>
          <w:p w14:paraId="6B3D93A8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7" w:type="pct"/>
            <w:gridSpan w:val="3"/>
            <w:tcBorders>
              <w:left w:val="nil"/>
              <w:right w:val="nil"/>
            </w:tcBorders>
          </w:tcPr>
          <w:p w14:paraId="34568B9E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Cohort</w:t>
            </w:r>
          </w:p>
          <w:p w14:paraId="77370257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9)</w:t>
            </w:r>
          </w:p>
        </w:tc>
      </w:tr>
      <w:tr w:rsidR="00E33270" w:rsidRPr="00B21D62" w14:paraId="182A104C" w14:textId="77777777" w:rsidTr="00AF532E">
        <w:tc>
          <w:tcPr>
            <w:tcW w:w="1532" w:type="pct"/>
            <w:tcBorders>
              <w:left w:val="nil"/>
              <w:bottom w:val="single" w:sz="4" w:space="0" w:color="auto"/>
              <w:right w:val="nil"/>
            </w:tcBorders>
          </w:tcPr>
          <w:p w14:paraId="01D8F99C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14:paraId="7BEC77FC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</w:t>
            </w:r>
          </w:p>
          <w:p w14:paraId="39C40618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6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14:paraId="302AA7C1" w14:textId="3A0D64E0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</w:t>
            </w:r>
            <w:r w:rsidR="00565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  <w:p w14:paraId="6F725334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0FEEE5A8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D29EF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14:paraId="576E8FBD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</w:t>
            </w:r>
          </w:p>
          <w:p w14:paraId="478D1E4D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9)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</w:tcPr>
          <w:p w14:paraId="0BD0453F" w14:textId="2EE3A73D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</w:t>
            </w:r>
            <w:r w:rsidR="00565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  <w:p w14:paraId="4FFD2A1F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3E45D5DB" w14:textId="77777777" w:rsidR="00E33270" w:rsidRPr="008F6839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33270" w:rsidRPr="00B21D62" w14:paraId="4C28DB59" w14:textId="77777777" w:rsidTr="00AF532E">
        <w:tc>
          <w:tcPr>
            <w:tcW w:w="1532" w:type="pct"/>
            <w:tcBorders>
              <w:left w:val="nil"/>
              <w:bottom w:val="nil"/>
              <w:right w:val="nil"/>
            </w:tcBorders>
          </w:tcPr>
          <w:p w14:paraId="20BFF001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, median (IQR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</w:tcPr>
          <w:p w14:paraId="7E67194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6-60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</w:tcPr>
          <w:p w14:paraId="5441742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53-6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6E113728" w14:textId="77777777" w:rsidR="00E33270" w:rsidRPr="0082334A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4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23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4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</w:tcPr>
          <w:p w14:paraId="257DEE9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</w:tcPr>
          <w:p w14:paraId="6B36266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5-62)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</w:tcPr>
          <w:p w14:paraId="176B8B8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54-6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13D421F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</w:tr>
      <w:tr w:rsidR="00E33270" w:rsidRPr="00B21D62" w14:paraId="6282FF32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673C983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3067AC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AA2375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31937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4F22E8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9F051D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8008D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1E0A767" w14:textId="77777777" w:rsidR="00E33270" w:rsidRPr="006C1D14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D14">
              <w:rPr>
                <w:rFonts w:ascii="Times New Roman" w:hAnsi="Times New Roman" w:cs="Times New Roman"/>
                <w:sz w:val="20"/>
                <w:szCs w:val="20"/>
              </w:rPr>
              <w:t>&gt; 0.999</w:t>
            </w:r>
          </w:p>
        </w:tc>
      </w:tr>
      <w:tr w:rsidR="00E33270" w:rsidRPr="00B21D62" w14:paraId="5EC76650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68506C4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86172B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7B4E7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E7F1A7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D26B67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132193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7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FF339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E6B206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5D9C5324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22ACE2CE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Male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85C73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0383C4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5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86E666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E5C91F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058317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52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6F0EA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991134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2D6C93C6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12E8490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PS Score, median (IQ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0A0652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70-8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4553EA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50-8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551F41F" w14:textId="77777777" w:rsidR="00E33270" w:rsidRPr="008F6C97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C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40F31F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5FD047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60-8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A1D98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60-8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A22A04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</w:tr>
      <w:tr w:rsidR="00E33270" w:rsidRPr="00B21D62" w14:paraId="762F527F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96DD8B0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 Score, median (IQ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61EB5E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33509D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4C7CD1B" w14:textId="77777777" w:rsidR="00E33270" w:rsidRPr="008F6C97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C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01467A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9D8C87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8F0E1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71C5D2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</w:tr>
      <w:tr w:rsidR="00E33270" w:rsidRPr="00B21D62" w14:paraId="6E7CED4C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107CD976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LSG Score, median (IQ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0AF392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D2FF98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-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84E658" w14:textId="77777777" w:rsidR="00E33270" w:rsidRPr="008F6C97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C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985954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4BBF64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-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E3811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-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7DD43C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</w:tr>
      <w:tr w:rsidR="00E33270" w:rsidRPr="00B21D62" w14:paraId="33F1B34D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49A86090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KCC Clas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B8D5A2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8C7EB2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894E301" w14:textId="77777777" w:rsidR="00E33270" w:rsidRPr="008F6C97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C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2D55AC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E09689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FDC42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75A72C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25F2CC36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A78729A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Class 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9D171C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32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306FED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E6A66C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2F4B0E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032C5D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DC86A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25607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7AC9747F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E910DAE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Class I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DC6B2C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52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AC5BC7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EDCB75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24734E3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68C6F5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97606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E5916B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5C640D37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1D871C4F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Class II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355B30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9C1F37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0A56FC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5BEC9F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356CEF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4DAEA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332BC0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14CEF2BA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55BEB6C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ment of Deep Area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2634C0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66962F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0597A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598F02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741473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55839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1A5E85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</w:tr>
      <w:tr w:rsidR="00E33270" w:rsidRPr="00B21D62" w14:paraId="32C92610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24287FC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D67B42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7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E76FB5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7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594CA7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28270D8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D3E713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84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F8968B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58462A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1E176D46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9C610A5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E798C2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32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8031B9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A47800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4082BA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8801AC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8F63E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8F9B16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1A8CDABA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3C7DA65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esion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511FE8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E5D5BF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E9E59B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BE5924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129C03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9BF61E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E1AF09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D14">
              <w:rPr>
                <w:rFonts w:ascii="Times New Roman" w:hAnsi="Times New Roman" w:cs="Times New Roman"/>
                <w:sz w:val="20"/>
                <w:szCs w:val="20"/>
              </w:rPr>
              <w:t>&gt; 0.999</w:t>
            </w:r>
          </w:p>
        </w:tc>
      </w:tr>
      <w:tr w:rsidR="00E33270" w:rsidRPr="00B21D62" w14:paraId="390E9D3C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28AFCD71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B69208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B12730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5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DD48B9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DFD1AB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1F5E08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63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B367E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DA68A2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40869839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0B2E0F1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96C1E5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3D5EB6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0B5430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4DA728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B68D4B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B6A1A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C63ECF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64F877C7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68A8A0B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Cycle, median (IQ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BDE787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8-1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0C0A7C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-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9F2484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0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ECAA4E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F26049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-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8B15A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2CAB115" w14:textId="77777777" w:rsidR="00E33270" w:rsidRPr="006C1D14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D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C1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</w:tr>
      <w:tr w:rsidR="00E33270" w:rsidRPr="00B21D62" w14:paraId="7DBA08EB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2B17EA21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Strateg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F7DCFD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89BAC3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729D75F" w14:textId="77777777" w:rsidR="00E33270" w:rsidRPr="008F6C97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B38563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B505BD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DF209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EF3100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66B745E0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4F52AA9" w14:textId="77777777" w:rsidR="00E33270" w:rsidRPr="00B21D62" w:rsidRDefault="00E33270" w:rsidP="00106AA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>Induction Regime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C72890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0FEF5F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02F796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C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8500D87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223A99F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2EE75E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B6EDA3D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</w:tr>
      <w:tr w:rsidR="00E33270" w:rsidRPr="00B21D62" w14:paraId="2922E54C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20009BFC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MTX alone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26CE4D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63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69310B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2F476A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7788D0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6C8284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78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BD1B1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C5BE5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41A3CEB7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AC34D1B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R-MTX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171DCF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8381AD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B69D19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59B606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4CD5C1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533CB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4E230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3FAEE190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443E1B45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R-MTX-TMZ-LNDA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DA9094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8D588C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2ED765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AE2A4A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3D27BF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CEABDD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482F99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6EAB3495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3102FE0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R-MT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F0960B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5CF489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C21482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3D93AD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FB3E31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1BA2A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3C9EF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3056D461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90D3A94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R-MTX-A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B8D22B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07AD13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2B88D3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D0F0C5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55A41C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99854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69A811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45DCF7ED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E1E473C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R-M-LNDA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A9F92E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6D3740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917B8D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2E19F63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506FF4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7C578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537B9B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7940C93A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49201364" w14:textId="77777777" w:rsidR="00E33270" w:rsidRPr="00B21D62" w:rsidRDefault="00E33270" w:rsidP="00106AA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>Consolidation Regime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E94CA6D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26B56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10A095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3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915D93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63A5E0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8353C7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D5D242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</w:tr>
      <w:tr w:rsidR="00E33270" w:rsidRPr="00B21D62" w14:paraId="5152D0FA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4574A6FD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MTX alone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737079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58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529D60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103FB7F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0D3F8C7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EFBA24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68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8CD87A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459BA7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38DC7730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7127E2AE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MTX+other chemotherapy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230219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B84E1B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3D2FC40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023D88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A366C2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DF6471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91D01D8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130CCD4B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7CD53D5B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Other chemotherapy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B9FD2D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34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68ECB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D4DAABB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79B8CA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56F5F13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9F1A2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EBBBB4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3ECEAD36" w14:textId="77777777" w:rsidTr="00AF532E"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D2C6DB1" w14:textId="77777777" w:rsidR="00E33270" w:rsidRPr="00B21D62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D62">
              <w:rPr>
                <w:rFonts w:ascii="Times New Roman" w:hAnsi="Times New Roman"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C790906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A5C106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8EE4ED5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9530E2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253DB84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194AD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35A0069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270" w:rsidRPr="00B21D62" w14:paraId="790E8BD7" w14:textId="77777777" w:rsidTr="00AF532E">
        <w:tc>
          <w:tcPr>
            <w:tcW w:w="1532" w:type="pct"/>
            <w:tcBorders>
              <w:top w:val="nil"/>
              <w:left w:val="nil"/>
              <w:right w:val="nil"/>
            </w:tcBorders>
          </w:tcPr>
          <w:p w14:paraId="19D7CE21" w14:textId="77777777" w:rsidR="00E33270" w:rsidRPr="008F6839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8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8F68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score, median (IQR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14:paraId="070B95D8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 (0.9-1.0)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14:paraId="62802861" w14:textId="77777777" w:rsidR="00E33270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0.0-0.2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6999F1D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3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</w:tcPr>
          <w:p w14:paraId="51DEE44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14:paraId="6EE91DBC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 (0.6-1.0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0026A53E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-0.2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659DFD62" w14:textId="77777777" w:rsidR="00E33270" w:rsidRPr="00B21D62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3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3E17AD45" w14:textId="77777777" w:rsidR="00E33270" w:rsidRPr="009631EE" w:rsidRDefault="00E33270" w:rsidP="00E33270">
      <w:pPr>
        <w:rPr>
          <w:rFonts w:ascii="Times New Roman" w:hAnsi="Times New Roman" w:cs="Times New Roman"/>
          <w:sz w:val="20"/>
          <w:szCs w:val="20"/>
        </w:rPr>
      </w:pPr>
      <w:r w:rsidRPr="009631EE">
        <w:rPr>
          <w:rFonts w:ascii="Times New Roman" w:hAnsi="Times New Roman" w:cs="Times New Roman"/>
          <w:sz w:val="20"/>
          <w:szCs w:val="20"/>
        </w:rPr>
        <w:t>Boldface type indicates statistical significance with two-sided p &lt; 0.05.</w:t>
      </w:r>
    </w:p>
    <w:p w14:paraId="2D5EF4C7" w14:textId="71B72FB8" w:rsidR="00E33270" w:rsidRPr="00AF36CF" w:rsidRDefault="00E33270" w:rsidP="00E33270">
      <w:pPr>
        <w:rPr>
          <w:rFonts w:ascii="Times New Roman" w:hAnsi="Times New Roman" w:cs="Times New Roman"/>
          <w:sz w:val="20"/>
          <w:szCs w:val="20"/>
        </w:rPr>
      </w:pPr>
      <w:r w:rsidRPr="00AF36CF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A, Ara-C (Cytarabine); </w:t>
      </w:r>
      <w:r w:rsidRPr="00AF36CF">
        <w:rPr>
          <w:rFonts w:ascii="Times New Roman" w:hAnsi="Times New Roman" w:cs="Times New Roman"/>
          <w:sz w:val="20"/>
          <w:szCs w:val="20"/>
        </w:rPr>
        <w:t>DR,</w:t>
      </w:r>
      <w:r>
        <w:rPr>
          <w:rFonts w:ascii="Times New Roman" w:hAnsi="Times New Roman" w:cs="Times New Roman"/>
          <w:sz w:val="20"/>
          <w:szCs w:val="20"/>
        </w:rPr>
        <w:t xml:space="preserve"> durable response;</w:t>
      </w:r>
      <w:r w:rsidRPr="00AF36CF">
        <w:rPr>
          <w:rFonts w:ascii="Times New Roman" w:hAnsi="Times New Roman" w:cs="Times New Roman"/>
          <w:sz w:val="20"/>
          <w:szCs w:val="20"/>
        </w:rPr>
        <w:t xml:space="preserve"> ECOG, Eastern Cooperative Oncology Group-Performance Statu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F36CF">
        <w:rPr>
          <w:rFonts w:ascii="Times New Roman" w:hAnsi="Times New Roman" w:cs="Times New Roman"/>
          <w:sz w:val="20"/>
          <w:szCs w:val="20"/>
        </w:rPr>
        <w:t xml:space="preserve"> IELSG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F36CF">
        <w:rPr>
          <w:rFonts w:ascii="Times New Roman" w:hAnsi="Times New Roman" w:cs="Times New Roman"/>
          <w:sz w:val="20"/>
          <w:szCs w:val="20"/>
        </w:rPr>
        <w:t xml:space="preserve">International Extranodal Lymphoma Study Group; IQR, </w:t>
      </w:r>
      <w:r>
        <w:rPr>
          <w:rFonts w:ascii="Times New Roman" w:hAnsi="Times New Roman" w:cs="Times New Roman"/>
          <w:sz w:val="20"/>
          <w:szCs w:val="20"/>
        </w:rPr>
        <w:t xml:space="preserve">interquartile range; </w:t>
      </w:r>
      <w:r w:rsidRPr="00AF36CF">
        <w:rPr>
          <w:rFonts w:ascii="Times New Roman" w:hAnsi="Times New Roman" w:cs="Times New Roman"/>
          <w:sz w:val="20"/>
          <w:szCs w:val="20"/>
        </w:rPr>
        <w:t>KP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F36CF">
        <w:rPr>
          <w:rFonts w:ascii="Times New Roman" w:hAnsi="Times New Roman" w:cs="Times New Roman"/>
          <w:sz w:val="20"/>
          <w:szCs w:val="20"/>
        </w:rPr>
        <w:t>K</w:t>
      </w:r>
      <w:r w:rsidRPr="00AF36CF">
        <w:rPr>
          <w:rFonts w:ascii="Times New Roman" w:hAnsi="Times New Roman" w:cs="Times New Roman" w:hint="eastAsia"/>
          <w:sz w:val="20"/>
          <w:szCs w:val="20"/>
        </w:rPr>
        <w:t>ar</w:t>
      </w:r>
      <w:r w:rsidRPr="00AF36CF">
        <w:rPr>
          <w:rFonts w:ascii="Times New Roman" w:hAnsi="Times New Roman" w:cs="Times New Roman"/>
          <w:sz w:val="20"/>
          <w:szCs w:val="20"/>
        </w:rPr>
        <w:t xml:space="preserve">nofsky performance sacle; LNDA, </w:t>
      </w:r>
      <w:r>
        <w:rPr>
          <w:rFonts w:ascii="Times New Roman" w:hAnsi="Times New Roman" w:cs="Times New Roman"/>
          <w:sz w:val="20"/>
          <w:szCs w:val="20"/>
        </w:rPr>
        <w:t xml:space="preserve">lenalidomide; </w:t>
      </w:r>
      <w:r w:rsidRPr="00AF36CF">
        <w:rPr>
          <w:rFonts w:ascii="Times New Roman" w:hAnsi="Times New Roman" w:cs="Times New Roman"/>
          <w:sz w:val="20"/>
          <w:szCs w:val="20"/>
        </w:rPr>
        <w:t>Lo</w:t>
      </w:r>
      <w:r w:rsidR="0056520B">
        <w:rPr>
          <w:rFonts w:ascii="Times New Roman" w:hAnsi="Times New Roman" w:cs="Times New Roman"/>
          <w:sz w:val="20"/>
          <w:szCs w:val="20"/>
        </w:rPr>
        <w:t>D</w:t>
      </w:r>
      <w:r w:rsidRPr="00AF36CF">
        <w:rPr>
          <w:rFonts w:ascii="Times New Roman" w:hAnsi="Times New Roman" w:cs="Times New Roman"/>
          <w:sz w:val="20"/>
          <w:szCs w:val="20"/>
        </w:rPr>
        <w:t>R,</w:t>
      </w:r>
      <w:r>
        <w:rPr>
          <w:rFonts w:ascii="Times New Roman" w:hAnsi="Times New Roman" w:cs="Times New Roman"/>
          <w:sz w:val="20"/>
          <w:szCs w:val="20"/>
        </w:rPr>
        <w:t xml:space="preserve"> loss of </w:t>
      </w:r>
      <w:r w:rsidR="0056520B">
        <w:rPr>
          <w:rFonts w:ascii="Times New Roman" w:hAnsi="Times New Roman" w:cs="Times New Roman"/>
          <w:sz w:val="20"/>
          <w:szCs w:val="20"/>
        </w:rPr>
        <w:t xml:space="preserve">durable </w:t>
      </w:r>
      <w:r>
        <w:rPr>
          <w:rFonts w:ascii="Times New Roman" w:hAnsi="Times New Roman" w:cs="Times New Roman"/>
          <w:sz w:val="20"/>
          <w:szCs w:val="20"/>
        </w:rPr>
        <w:t>response;</w:t>
      </w:r>
      <w:r w:rsidRPr="00AF36CF">
        <w:rPr>
          <w:rFonts w:ascii="Times New Roman" w:hAnsi="Times New Roman" w:cs="Times New Roman"/>
          <w:sz w:val="20"/>
          <w:szCs w:val="20"/>
        </w:rPr>
        <w:t xml:space="preserve"> MSKCC, Memorial Sloan-Kettering Cancer Center; MTX</w:t>
      </w:r>
      <w:r>
        <w:rPr>
          <w:rFonts w:ascii="Times New Roman" w:hAnsi="Times New Roman" w:cs="Times New Roman"/>
          <w:sz w:val="20"/>
          <w:szCs w:val="20"/>
        </w:rPr>
        <w:t xml:space="preserve"> (M)</w:t>
      </w:r>
      <w:r w:rsidRPr="00AF36CF">
        <w:rPr>
          <w:rFonts w:ascii="Times New Roman" w:hAnsi="Times New Roman" w:cs="Times New Roman"/>
          <w:sz w:val="20"/>
          <w:szCs w:val="20"/>
        </w:rPr>
        <w:t>, methotrexate; n,</w:t>
      </w:r>
      <w:r>
        <w:rPr>
          <w:rFonts w:ascii="Times New Roman" w:hAnsi="Times New Roman" w:cs="Times New Roman"/>
          <w:sz w:val="20"/>
          <w:szCs w:val="20"/>
        </w:rPr>
        <w:t xml:space="preserve"> number;</w:t>
      </w:r>
      <w:r w:rsidRPr="00AF36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, Rituximab; </w:t>
      </w:r>
      <w:r w:rsidRPr="00AF36CF">
        <w:rPr>
          <w:rFonts w:ascii="Times New Roman" w:hAnsi="Times New Roman" w:cs="Times New Roman"/>
          <w:sz w:val="20"/>
          <w:szCs w:val="20"/>
        </w:rPr>
        <w:t>TMZ</w:t>
      </w:r>
      <w:r>
        <w:rPr>
          <w:rFonts w:ascii="Times New Roman" w:hAnsi="Times New Roman" w:cs="Times New Roman"/>
          <w:sz w:val="20"/>
          <w:szCs w:val="20"/>
        </w:rPr>
        <w:t xml:space="preserve"> (T)</w:t>
      </w:r>
      <w:r w:rsidRPr="00AF36CF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emozolomide; </w:t>
      </w:r>
      <w:r w:rsidRPr="00AF36CF">
        <w:rPr>
          <w:rFonts w:ascii="Times New Roman" w:hAnsi="Times New Roman" w:cs="Times New Roman"/>
          <w:sz w:val="20"/>
          <w:szCs w:val="20"/>
        </w:rPr>
        <w:t xml:space="preserve">y, </w:t>
      </w:r>
      <w:r>
        <w:rPr>
          <w:rFonts w:ascii="Times New Roman" w:hAnsi="Times New Roman" w:cs="Times New Roman"/>
          <w:sz w:val="20"/>
          <w:szCs w:val="20"/>
        </w:rPr>
        <w:t>years</w:t>
      </w:r>
    </w:p>
    <w:p w14:paraId="22D115E6" w14:textId="0BBA7F0D" w:rsidR="00E33270" w:rsidRDefault="00E33270">
      <w:r>
        <w:br w:type="page"/>
      </w:r>
    </w:p>
    <w:p w14:paraId="3CBB706D" w14:textId="7AF093B1" w:rsidR="00E33270" w:rsidRPr="00166455" w:rsidRDefault="00E33270" w:rsidP="00E332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598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="0016645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8598B">
        <w:rPr>
          <w:rFonts w:ascii="Times New Roman" w:hAnsi="Times New Roman" w:cs="Times New Roman"/>
          <w:sz w:val="20"/>
          <w:szCs w:val="20"/>
        </w:rPr>
        <w:t xml:space="preserve"> </w:t>
      </w:r>
      <w:r w:rsidRPr="00166455">
        <w:rPr>
          <w:rFonts w:ascii="Times New Roman" w:hAnsi="Times New Roman" w:cs="Times New Roman"/>
          <w:b/>
          <w:bCs/>
          <w:sz w:val="20"/>
          <w:szCs w:val="20"/>
        </w:rPr>
        <w:t>Radiomic features selected for radiomic signature developmen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178"/>
        <w:gridCol w:w="2392"/>
      </w:tblGrid>
      <w:tr w:rsidR="00E33270" w:rsidRPr="0048598B" w14:paraId="280138BD" w14:textId="77777777" w:rsidTr="00AF532E">
        <w:tc>
          <w:tcPr>
            <w:tcW w:w="41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4CFC6" w14:textId="77777777" w:rsidR="00E33270" w:rsidRPr="0048598B" w:rsidRDefault="00E33270" w:rsidP="0010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name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3D863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E33270" w:rsidRPr="0048598B" w14:paraId="6574C072" w14:textId="77777777" w:rsidTr="00AF532E">
        <w:tc>
          <w:tcPr>
            <w:tcW w:w="4179" w:type="pct"/>
            <w:tcBorders>
              <w:left w:val="nil"/>
              <w:bottom w:val="nil"/>
              <w:right w:val="nil"/>
            </w:tcBorders>
            <w:vAlign w:val="center"/>
          </w:tcPr>
          <w:p w14:paraId="51EA7E48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gldm_DependenceNonUniformityNormalized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  <w:vAlign w:val="center"/>
          </w:tcPr>
          <w:p w14:paraId="2BFB5EE8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E33270" w:rsidRPr="0048598B" w14:paraId="029EEE46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D145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firstorder_InterquartileRan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2793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E33270" w:rsidRPr="0048598B" w14:paraId="7CB5AEB4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ABED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glcm_Imc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7B4A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E33270" w:rsidRPr="0048598B" w14:paraId="0FA14A83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3403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glcm_MaximumProbabilit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4469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E33270" w:rsidRPr="0048598B" w14:paraId="07EABEF2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3950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log_sigma_3_0_mm_3D_glcm_Id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94F8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</w:p>
        </w:tc>
      </w:tr>
      <w:tr w:rsidR="00E33270" w:rsidRPr="0048598B" w14:paraId="5C2D42EF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FD04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firstorder_Varianc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57A6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E33270" w:rsidRPr="0048598B" w14:paraId="55A3AC0D" w14:textId="77777777" w:rsidTr="00AF532E">
        <w:tc>
          <w:tcPr>
            <w:tcW w:w="4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BD8A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log_sigma_1_0_mm_3D_firstorder_Skewnes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347E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</w:p>
        </w:tc>
      </w:tr>
      <w:tr w:rsidR="00E33270" w:rsidRPr="0048598B" w14:paraId="64F50354" w14:textId="77777777" w:rsidTr="00AF532E">
        <w:tc>
          <w:tcPr>
            <w:tcW w:w="4179" w:type="pct"/>
            <w:tcBorders>
              <w:top w:val="nil"/>
              <w:left w:val="nil"/>
              <w:right w:val="nil"/>
            </w:tcBorders>
            <w:vAlign w:val="center"/>
          </w:tcPr>
          <w:p w14:paraId="030C463E" w14:textId="77777777" w:rsidR="00E33270" w:rsidRPr="0048598B" w:rsidRDefault="00E33270" w:rsidP="0010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_LLH_firstorder_Skewness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vAlign w:val="center"/>
          </w:tcPr>
          <w:p w14:paraId="08EF71FF" w14:textId="77777777" w:rsidR="00E33270" w:rsidRPr="0048598B" w:rsidRDefault="00E33270" w:rsidP="00106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98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</w:tbl>
    <w:p w14:paraId="268D871F" w14:textId="77777777" w:rsidR="00E33270" w:rsidRPr="004C7DEC" w:rsidRDefault="00E33270" w:rsidP="00E33270">
      <w:pPr>
        <w:rPr>
          <w:rFonts w:ascii="Times New Roman" w:hAnsi="Times New Roman" w:cs="Times New Roman"/>
          <w:sz w:val="20"/>
          <w:szCs w:val="20"/>
        </w:rPr>
      </w:pPr>
      <w:r w:rsidRPr="004C7DEC">
        <w:rPr>
          <w:rFonts w:ascii="Times New Roman" w:hAnsi="Times New Roman" w:cs="Times New Roman"/>
          <w:sz w:val="20"/>
          <w:szCs w:val="20"/>
        </w:rPr>
        <w:t xml:space="preserve">Abbreviations: Log, Laplacian of Gaussian </w:t>
      </w:r>
    </w:p>
    <w:p w14:paraId="0CA8CD2C" w14:textId="77777777" w:rsidR="001B00D9" w:rsidRPr="00E33270" w:rsidRDefault="001B00D9"/>
    <w:sectPr w:rsidR="001B00D9" w:rsidRPr="00E33270" w:rsidSect="00921DB5">
      <w:pgSz w:w="16838" w:h="11906" w:orient="landscape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84516" w14:textId="77777777" w:rsidR="005B250D" w:rsidRDefault="005B250D" w:rsidP="00E33270">
      <w:r>
        <w:separator/>
      </w:r>
    </w:p>
  </w:endnote>
  <w:endnote w:type="continuationSeparator" w:id="0">
    <w:p w14:paraId="484868B0" w14:textId="77777777" w:rsidR="005B250D" w:rsidRDefault="005B250D" w:rsidP="00E33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3B5A2" w14:textId="77777777" w:rsidR="005B250D" w:rsidRDefault="005B250D" w:rsidP="00E33270">
      <w:r>
        <w:separator/>
      </w:r>
    </w:p>
  </w:footnote>
  <w:footnote w:type="continuationSeparator" w:id="0">
    <w:p w14:paraId="5AA0023C" w14:textId="77777777" w:rsidR="005B250D" w:rsidRDefault="005B250D" w:rsidP="00E33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DDA"/>
    <w:rsid w:val="00166455"/>
    <w:rsid w:val="001B00D9"/>
    <w:rsid w:val="005514A5"/>
    <w:rsid w:val="0056520B"/>
    <w:rsid w:val="005B250D"/>
    <w:rsid w:val="00A21F80"/>
    <w:rsid w:val="00AF532E"/>
    <w:rsid w:val="00C51DDA"/>
    <w:rsid w:val="00DE1CC3"/>
    <w:rsid w:val="00E33270"/>
    <w:rsid w:val="00F6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0964D"/>
  <w15:chartTrackingRefBased/>
  <w15:docId w15:val="{8A88BA6C-83FA-4172-9D9A-73CADB54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270"/>
    <w:rPr>
      <w:sz w:val="18"/>
      <w:szCs w:val="18"/>
    </w:rPr>
  </w:style>
  <w:style w:type="table" w:styleId="a7">
    <w:name w:val="Table Grid"/>
    <w:basedOn w:val="a1"/>
    <w:uiPriority w:val="39"/>
    <w:rsid w:val="00E33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8</cp:revision>
  <dcterms:created xsi:type="dcterms:W3CDTF">2024-01-15T01:23:00Z</dcterms:created>
  <dcterms:modified xsi:type="dcterms:W3CDTF">2024-06-16T06:12:00Z</dcterms:modified>
</cp:coreProperties>
</file>